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A84A85" w14:textId="77777777" w:rsidR="001A7BAA" w:rsidRDefault="001A7BAA">
      <w:pPr>
        <w:rPr>
          <w:lang w:val="en-US"/>
        </w:rPr>
      </w:pPr>
    </w:p>
    <w:p w14:paraId="275CDCBC" w14:textId="19DBEABE" w:rsidR="00AA7CA8" w:rsidRDefault="00D55C4C">
      <w:pPr>
        <w:rPr>
          <w:lang w:val="en-US"/>
        </w:rPr>
      </w:pPr>
      <w:r w:rsidRPr="00CA09DB">
        <w:rPr>
          <w:lang w:val="en-US"/>
        </w:rPr>
        <w:t xml:space="preserve">Supplementary </w:t>
      </w:r>
      <w:r w:rsidR="001A7BAA">
        <w:rPr>
          <w:lang w:val="en-US"/>
        </w:rPr>
        <w:t>Figure</w:t>
      </w:r>
      <w:r w:rsidRPr="00CA09DB">
        <w:rPr>
          <w:lang w:val="en-US"/>
        </w:rPr>
        <w:t xml:space="preserve"> 1. </w:t>
      </w:r>
      <w:r w:rsidR="00CA09DB" w:rsidRPr="00CA09DB">
        <w:rPr>
          <w:lang w:val="en-US"/>
        </w:rPr>
        <w:t>D</w:t>
      </w:r>
      <w:r w:rsidR="00CA09DB">
        <w:rPr>
          <w:lang w:val="en-US"/>
        </w:rPr>
        <w:t>epressive symptoms</w:t>
      </w:r>
      <w:r w:rsidR="00CA09DB" w:rsidRPr="00CA09DB">
        <w:rPr>
          <w:lang w:val="en-US"/>
        </w:rPr>
        <w:t xml:space="preserve"> in year 2 by ethnicity and </w:t>
      </w:r>
      <w:r w:rsidR="00C12D3C">
        <w:rPr>
          <w:lang w:val="en-US"/>
        </w:rPr>
        <w:t>community violence exposure (CVE)</w:t>
      </w:r>
      <w:r w:rsidR="00CA09DB" w:rsidRPr="00CA09DB">
        <w:rPr>
          <w:lang w:val="en-US"/>
        </w:rPr>
        <w:t xml:space="preserve"> in year 1 in boys and girls </w:t>
      </w:r>
    </w:p>
    <w:p w14:paraId="56916F9E" w14:textId="7878F374" w:rsidR="004943B4" w:rsidRPr="00CA09DB" w:rsidRDefault="004943B4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5320A260" wp14:editId="42CF5B47">
            <wp:extent cx="8558086" cy="1657350"/>
            <wp:effectExtent l="0" t="0" r="1905" b="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650878" cy="167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B734B" w14:textId="35FD943E" w:rsidR="00D55C4C" w:rsidRDefault="00D55C4C"/>
    <w:p w14:paraId="27B38F47" w14:textId="2E8C4F97" w:rsidR="00D55C4C" w:rsidRDefault="00D55C4C"/>
    <w:p w14:paraId="0CDBF8E3" w14:textId="77777777" w:rsidR="001A7BAA" w:rsidRDefault="001A7BAA"/>
    <w:p w14:paraId="603FBA30" w14:textId="77777777" w:rsidR="001A7BAA" w:rsidRDefault="001A7BAA"/>
    <w:p w14:paraId="6DE7D376" w14:textId="77777777" w:rsidR="001A7BAA" w:rsidRDefault="001A7BAA"/>
    <w:p w14:paraId="029FFB4C" w14:textId="7E6B403F" w:rsidR="00CA09DB" w:rsidRDefault="00CA09DB" w:rsidP="00CA09DB">
      <w:pPr>
        <w:rPr>
          <w:lang w:val="en-US"/>
        </w:rPr>
      </w:pPr>
      <w:bookmarkStart w:id="0" w:name="OLE_LINK3"/>
      <w:r w:rsidRPr="00CA09DB">
        <w:rPr>
          <w:lang w:val="en-US"/>
        </w:rPr>
        <w:t xml:space="preserve">Supplementary </w:t>
      </w:r>
      <w:r w:rsidR="001A7BAA">
        <w:rPr>
          <w:lang w:val="en-US"/>
        </w:rPr>
        <w:t>Figure</w:t>
      </w:r>
      <w:r w:rsidRPr="00CA09DB">
        <w:rPr>
          <w:lang w:val="en-US"/>
        </w:rPr>
        <w:t xml:space="preserve"> </w:t>
      </w:r>
      <w:r>
        <w:rPr>
          <w:lang w:val="en-US"/>
        </w:rPr>
        <w:t>2</w:t>
      </w:r>
      <w:r w:rsidRPr="00CA09DB">
        <w:rPr>
          <w:lang w:val="en-US"/>
        </w:rPr>
        <w:t>. Posttraumatic</w:t>
      </w:r>
      <w:r>
        <w:rPr>
          <w:lang w:val="en-US"/>
        </w:rPr>
        <w:t xml:space="preserve"> s</w:t>
      </w:r>
      <w:r w:rsidRPr="00CA09DB">
        <w:rPr>
          <w:lang w:val="en-US"/>
        </w:rPr>
        <w:t>tress</w:t>
      </w:r>
      <w:r>
        <w:rPr>
          <w:lang w:val="en-US"/>
        </w:rPr>
        <w:t xml:space="preserve"> </w:t>
      </w:r>
      <w:r w:rsidRPr="00CA09DB">
        <w:rPr>
          <w:lang w:val="en-US"/>
        </w:rPr>
        <w:t xml:space="preserve">in year 2 by ethnicity and </w:t>
      </w:r>
      <w:r w:rsidR="00C12D3C">
        <w:rPr>
          <w:lang w:val="en-US"/>
        </w:rPr>
        <w:t>community violence exposure (CVE)</w:t>
      </w:r>
      <w:r w:rsidRPr="00CA09DB">
        <w:rPr>
          <w:lang w:val="en-US"/>
        </w:rPr>
        <w:t xml:space="preserve"> in year 1 in boys and girls </w:t>
      </w:r>
    </w:p>
    <w:bookmarkEnd w:id="0"/>
    <w:p w14:paraId="01CD94F2" w14:textId="07C7CBAC" w:rsidR="00CA09DB" w:rsidRPr="00CA09DB" w:rsidRDefault="00BC4A9B" w:rsidP="00CA09DB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16DD4D6B" wp14:editId="003F0629">
            <wp:extent cx="8534400" cy="1703954"/>
            <wp:effectExtent l="0" t="0" r="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588436" cy="1714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6218E" w14:textId="52400786" w:rsidR="00D55C4C" w:rsidRDefault="00D55C4C">
      <w:pPr>
        <w:rPr>
          <w:lang w:val="en-US"/>
        </w:rPr>
      </w:pPr>
    </w:p>
    <w:p w14:paraId="66BF6174" w14:textId="1FD4F84A" w:rsidR="00BC4A9B" w:rsidRDefault="00BC4A9B">
      <w:pPr>
        <w:rPr>
          <w:lang w:val="en-US"/>
        </w:rPr>
      </w:pPr>
    </w:p>
    <w:p w14:paraId="75B6BFE5" w14:textId="77777777" w:rsidR="00C12D3C" w:rsidRDefault="00C12D3C" w:rsidP="00BC4A9B">
      <w:pPr>
        <w:rPr>
          <w:lang w:val="en-US"/>
        </w:rPr>
      </w:pPr>
    </w:p>
    <w:p w14:paraId="5636A207" w14:textId="77777777" w:rsidR="00C12D3C" w:rsidRDefault="00C12D3C" w:rsidP="00BC4A9B">
      <w:pPr>
        <w:rPr>
          <w:lang w:val="en-US"/>
        </w:rPr>
      </w:pPr>
    </w:p>
    <w:p w14:paraId="62D9CC23" w14:textId="77777777" w:rsidR="00C12D3C" w:rsidRDefault="00C12D3C" w:rsidP="00BC4A9B">
      <w:pPr>
        <w:rPr>
          <w:lang w:val="en-US"/>
        </w:rPr>
      </w:pPr>
    </w:p>
    <w:p w14:paraId="3CF33C7B" w14:textId="77777777" w:rsidR="00C12D3C" w:rsidRDefault="00C12D3C" w:rsidP="00BC4A9B">
      <w:pPr>
        <w:rPr>
          <w:lang w:val="en-US"/>
        </w:rPr>
      </w:pPr>
    </w:p>
    <w:p w14:paraId="4E6E1397" w14:textId="77777777" w:rsidR="00C12D3C" w:rsidRDefault="00C12D3C" w:rsidP="00BC4A9B">
      <w:pPr>
        <w:rPr>
          <w:lang w:val="en-US"/>
        </w:rPr>
      </w:pPr>
    </w:p>
    <w:p w14:paraId="411375E8" w14:textId="77777777" w:rsidR="00C12D3C" w:rsidRDefault="00C12D3C" w:rsidP="00BC4A9B">
      <w:pPr>
        <w:rPr>
          <w:lang w:val="en-US"/>
        </w:rPr>
      </w:pPr>
    </w:p>
    <w:p w14:paraId="3F2122B8" w14:textId="018FEA55" w:rsidR="00BC4A9B" w:rsidRDefault="00BC4A9B" w:rsidP="00BC4A9B">
      <w:pPr>
        <w:rPr>
          <w:lang w:val="en-US"/>
        </w:rPr>
      </w:pPr>
      <w:r w:rsidRPr="00CA09DB">
        <w:rPr>
          <w:lang w:val="en-US"/>
        </w:rPr>
        <w:t xml:space="preserve">Supplementary </w:t>
      </w:r>
      <w:r w:rsidR="001A7BAA">
        <w:rPr>
          <w:lang w:val="en-US"/>
        </w:rPr>
        <w:t>Figure</w:t>
      </w:r>
      <w:r w:rsidRPr="00CA09DB">
        <w:rPr>
          <w:lang w:val="en-US"/>
        </w:rPr>
        <w:t xml:space="preserve"> </w:t>
      </w:r>
      <w:r>
        <w:rPr>
          <w:lang w:val="en-US"/>
        </w:rPr>
        <w:t>3</w:t>
      </w:r>
      <w:r w:rsidRPr="00CA09DB">
        <w:rPr>
          <w:lang w:val="en-US"/>
        </w:rPr>
        <w:t xml:space="preserve">. </w:t>
      </w:r>
      <w:r w:rsidR="00AB20C2">
        <w:rPr>
          <w:lang w:val="en-US"/>
        </w:rPr>
        <w:t>Alcohol use</w:t>
      </w:r>
      <w:r>
        <w:rPr>
          <w:lang w:val="en-US"/>
        </w:rPr>
        <w:t xml:space="preserve"> </w:t>
      </w:r>
      <w:r w:rsidRPr="00CA09DB">
        <w:rPr>
          <w:lang w:val="en-US"/>
        </w:rPr>
        <w:t xml:space="preserve">in year 2 by ethnicity and </w:t>
      </w:r>
      <w:r w:rsidR="00C12D3C">
        <w:rPr>
          <w:lang w:val="en-US"/>
        </w:rPr>
        <w:t>community violence exposure (CVE)</w:t>
      </w:r>
      <w:r w:rsidR="00C12D3C" w:rsidRPr="00CA09DB">
        <w:rPr>
          <w:lang w:val="en-US"/>
        </w:rPr>
        <w:t xml:space="preserve"> </w:t>
      </w:r>
      <w:r w:rsidRPr="00CA09DB">
        <w:rPr>
          <w:lang w:val="en-US"/>
        </w:rPr>
        <w:t xml:space="preserve">in year 1 in boys and girls </w:t>
      </w:r>
    </w:p>
    <w:p w14:paraId="55988267" w14:textId="4AC9F759" w:rsidR="00BC4A9B" w:rsidRDefault="00AB20C2" w:rsidP="00BC4A9B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76793C63" wp14:editId="47A97FD6">
            <wp:extent cx="8534986" cy="169432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597274" cy="170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2E627" w14:textId="72E43151" w:rsidR="00AB20C2" w:rsidRDefault="00AB20C2" w:rsidP="00BC4A9B">
      <w:pPr>
        <w:rPr>
          <w:lang w:val="en-US"/>
        </w:rPr>
      </w:pPr>
    </w:p>
    <w:p w14:paraId="436443AA" w14:textId="77777777" w:rsidR="001A7BAA" w:rsidRDefault="001A7BAA" w:rsidP="00AB20C2">
      <w:pPr>
        <w:rPr>
          <w:lang w:val="en-US"/>
        </w:rPr>
      </w:pPr>
    </w:p>
    <w:p w14:paraId="7884AA85" w14:textId="77777777" w:rsidR="001A7BAA" w:rsidRDefault="001A7BAA" w:rsidP="00AB20C2">
      <w:pPr>
        <w:rPr>
          <w:lang w:val="en-US"/>
        </w:rPr>
      </w:pPr>
    </w:p>
    <w:p w14:paraId="148EA163" w14:textId="77777777" w:rsidR="001A7BAA" w:rsidRDefault="001A7BAA" w:rsidP="00AB20C2">
      <w:pPr>
        <w:rPr>
          <w:lang w:val="en-US"/>
        </w:rPr>
      </w:pPr>
    </w:p>
    <w:p w14:paraId="6BE13606" w14:textId="28F89A23" w:rsidR="00AB20C2" w:rsidRDefault="00AB20C2" w:rsidP="00AB20C2">
      <w:pPr>
        <w:rPr>
          <w:lang w:val="en-US"/>
        </w:rPr>
      </w:pPr>
      <w:r w:rsidRPr="00CA09DB">
        <w:rPr>
          <w:lang w:val="en-US"/>
        </w:rPr>
        <w:t xml:space="preserve">Supplementary </w:t>
      </w:r>
      <w:r w:rsidR="001A7BAA">
        <w:rPr>
          <w:lang w:val="en-US"/>
        </w:rPr>
        <w:t>Figure</w:t>
      </w:r>
      <w:r w:rsidRPr="00CA09DB">
        <w:rPr>
          <w:lang w:val="en-US"/>
        </w:rPr>
        <w:t xml:space="preserve"> </w:t>
      </w:r>
      <w:r>
        <w:rPr>
          <w:lang w:val="en-US"/>
        </w:rPr>
        <w:t>4</w:t>
      </w:r>
      <w:r w:rsidRPr="00CA09DB">
        <w:rPr>
          <w:lang w:val="en-US"/>
        </w:rPr>
        <w:t xml:space="preserve">. </w:t>
      </w:r>
      <w:r>
        <w:rPr>
          <w:lang w:val="en-US"/>
        </w:rPr>
        <w:t xml:space="preserve">Conduct problem </w:t>
      </w:r>
      <w:r w:rsidRPr="00CA09DB">
        <w:rPr>
          <w:lang w:val="en-US"/>
        </w:rPr>
        <w:t xml:space="preserve">in year 2 by ethnicity and </w:t>
      </w:r>
      <w:r w:rsidR="00C12D3C">
        <w:rPr>
          <w:lang w:val="en-US"/>
        </w:rPr>
        <w:t>community violence exposure (CVE)</w:t>
      </w:r>
      <w:r w:rsidRPr="00CA09DB">
        <w:rPr>
          <w:lang w:val="en-US"/>
        </w:rPr>
        <w:t xml:space="preserve"> in year 1 in boys and girls </w:t>
      </w:r>
    </w:p>
    <w:p w14:paraId="3744F7BF" w14:textId="3890AFAE" w:rsidR="00AB20C2" w:rsidRDefault="00C12D3C" w:rsidP="00BC4A9B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21B086DF" wp14:editId="2101EB2B">
            <wp:extent cx="8564294" cy="1700138"/>
            <wp:effectExtent l="0" t="0" r="0" b="1905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31266" cy="1713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FE1F8" w14:textId="64755B18" w:rsidR="00BC4A9B" w:rsidRDefault="00BC4A9B" w:rsidP="00BC4A9B">
      <w:pPr>
        <w:rPr>
          <w:lang w:val="en-US"/>
        </w:rPr>
      </w:pPr>
    </w:p>
    <w:p w14:paraId="747F2A2F" w14:textId="77777777" w:rsidR="00CA09DB" w:rsidRPr="00CA09DB" w:rsidRDefault="00CA09DB">
      <w:pPr>
        <w:rPr>
          <w:lang w:val="en-US"/>
        </w:rPr>
      </w:pPr>
      <w:bookmarkStart w:id="1" w:name="_GoBack"/>
      <w:bookmarkEnd w:id="1"/>
    </w:p>
    <w:sectPr w:rsidR="00CA09DB" w:rsidRPr="00CA09DB" w:rsidSect="00D55C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C4C"/>
    <w:rsid w:val="00005746"/>
    <w:rsid w:val="00162677"/>
    <w:rsid w:val="001922D0"/>
    <w:rsid w:val="001A7BAA"/>
    <w:rsid w:val="001C3C51"/>
    <w:rsid w:val="001D1FC4"/>
    <w:rsid w:val="002207F2"/>
    <w:rsid w:val="00282420"/>
    <w:rsid w:val="00343974"/>
    <w:rsid w:val="00400DC5"/>
    <w:rsid w:val="004943B4"/>
    <w:rsid w:val="00562947"/>
    <w:rsid w:val="005F7B81"/>
    <w:rsid w:val="008269D5"/>
    <w:rsid w:val="008829FF"/>
    <w:rsid w:val="008A5F43"/>
    <w:rsid w:val="00904D8C"/>
    <w:rsid w:val="00963AA8"/>
    <w:rsid w:val="009808A3"/>
    <w:rsid w:val="009C7B56"/>
    <w:rsid w:val="009E7F93"/>
    <w:rsid w:val="00A5764A"/>
    <w:rsid w:val="00A940F6"/>
    <w:rsid w:val="00AA7CA8"/>
    <w:rsid w:val="00AB20C2"/>
    <w:rsid w:val="00BC4A9B"/>
    <w:rsid w:val="00C12D3C"/>
    <w:rsid w:val="00C16149"/>
    <w:rsid w:val="00C75642"/>
    <w:rsid w:val="00C96180"/>
    <w:rsid w:val="00CA09DB"/>
    <w:rsid w:val="00D4529E"/>
    <w:rsid w:val="00D55C4C"/>
    <w:rsid w:val="00DD45EE"/>
    <w:rsid w:val="00E23D46"/>
    <w:rsid w:val="00EC2CCB"/>
    <w:rsid w:val="00FC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DB5EF"/>
  <w15:chartTrackingRefBased/>
  <w15:docId w15:val="{3CD959B3-1703-DD45-BA78-8D9B8DC82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</Words>
  <Characters>46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Isaksson</dc:creator>
  <cp:keywords/>
  <dc:description/>
  <cp:lastModifiedBy>Vlad</cp:lastModifiedBy>
  <cp:revision>2</cp:revision>
  <dcterms:created xsi:type="dcterms:W3CDTF">2023-01-24T13:06:00Z</dcterms:created>
  <dcterms:modified xsi:type="dcterms:W3CDTF">2023-01-24T13:06:00Z</dcterms:modified>
</cp:coreProperties>
</file>